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67B5E1" w14:textId="2BAD1ED7" w:rsidR="00514573" w:rsidRDefault="00514573" w:rsidP="0051457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</w:p>
    <w:p w14:paraId="2B84F1F4" w14:textId="77777777" w:rsidR="00514573" w:rsidRDefault="00514573" w:rsidP="0051457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4D767A0" w14:textId="216608AE" w:rsidR="005564AE" w:rsidRPr="005564AE" w:rsidRDefault="005564AE" w:rsidP="00AA3B2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64AE">
        <w:rPr>
          <w:rFonts w:ascii="Times New Roman" w:hAnsi="Times New Roman" w:cs="Times New Roman"/>
          <w:b/>
          <w:sz w:val="24"/>
          <w:szCs w:val="24"/>
          <w:lang w:val="en-GB"/>
        </w:rPr>
        <w:t>Activated gut-homing CD8</w:t>
      </w:r>
      <w:r w:rsidRPr="005564A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+</w:t>
      </w:r>
      <w:r w:rsidRPr="005564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 cells for coeliac disease diagnosis on a gluten-free diet</w:t>
      </w:r>
    </w:p>
    <w:p w14:paraId="20288B77" w14:textId="77777777" w:rsidR="00514573" w:rsidRDefault="00514573" w:rsidP="005145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</w:pP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Fernando Fernández-Bañares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,2*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Natalia López-Palacios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3*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María Corzo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4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Beatriz Arau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,2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Mercedes Rubio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4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Marta Fernández-Prieto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4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Eva Tristán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,2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Mar Pujals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Sergio Farrais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5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Saúl Horta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4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Juana María Hernández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Marta Gomez-Perosanz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6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Pedro A Reche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6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>, María Esteve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1,2</w:t>
      </w:r>
      <w:r w:rsidRPr="001A1E7C">
        <w:rPr>
          <w:rFonts w:ascii="Times New Roman" w:hAnsi="Times New Roman" w:cs="Times New Roman"/>
          <w:sz w:val="24"/>
          <w:szCs w:val="24"/>
          <w:lang w:val="es-ES_tradnl"/>
        </w:rPr>
        <w:t xml:space="preserve"> and Concepción Núñez</w:t>
      </w:r>
      <w:r w:rsidRPr="001A1E7C">
        <w:rPr>
          <w:rFonts w:ascii="Times New Roman" w:hAnsi="Times New Roman" w:cs="Times New Roman"/>
          <w:sz w:val="24"/>
          <w:szCs w:val="24"/>
          <w:vertAlign w:val="superscript"/>
          <w:lang w:val="es-ES_tradnl"/>
        </w:rPr>
        <w:t>4</w:t>
      </w:r>
    </w:p>
    <w:p w14:paraId="4E7B1DBC" w14:textId="77777777" w:rsidR="00514573" w:rsidRPr="00547753" w:rsidRDefault="00514573" w:rsidP="005145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547753">
        <w:rPr>
          <w:rFonts w:ascii="Times New Roman" w:hAnsi="Times New Roman" w:cs="Times New Roman"/>
          <w:sz w:val="24"/>
          <w:szCs w:val="24"/>
          <w:lang w:val="en-US"/>
        </w:rPr>
        <w:t xml:space="preserve">Fernando </w:t>
      </w:r>
      <w:proofErr w:type="spellStart"/>
      <w:r w:rsidRPr="00547753">
        <w:rPr>
          <w:rFonts w:ascii="Times New Roman" w:hAnsi="Times New Roman" w:cs="Times New Roman"/>
          <w:sz w:val="24"/>
          <w:szCs w:val="24"/>
          <w:lang w:val="en-US"/>
        </w:rPr>
        <w:t>Fernández-Bañares</w:t>
      </w:r>
      <w:proofErr w:type="spellEnd"/>
      <w:r w:rsidRPr="00547753">
        <w:rPr>
          <w:rFonts w:ascii="Times New Roman" w:hAnsi="Times New Roman" w:cs="Times New Roman"/>
          <w:sz w:val="24"/>
          <w:szCs w:val="24"/>
          <w:lang w:val="en-US"/>
        </w:rPr>
        <w:t xml:space="preserve"> and Natalia López-Palaci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47753">
        <w:rPr>
          <w:rFonts w:ascii="Times New Roman" w:hAnsi="Times New Roman" w:cs="Times New Roman"/>
          <w:sz w:val="24"/>
          <w:szCs w:val="24"/>
          <w:lang w:val="en-US"/>
        </w:rPr>
        <w:t>should be considered joint first autho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4F4CEAC5" w14:textId="64309667" w:rsidR="005564AE" w:rsidRDefault="005564AE" w:rsidP="00030F5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CBD800B" w14:textId="77777777" w:rsidR="00514573" w:rsidRPr="00514573" w:rsidRDefault="00514573" w:rsidP="005145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45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4573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514573">
        <w:rPr>
          <w:rFonts w:ascii="Times New Roman" w:hAnsi="Times New Roman" w:cs="Times New Roman"/>
          <w:sz w:val="24"/>
          <w:szCs w:val="24"/>
        </w:rPr>
        <w:t>Gastroenterology</w:t>
      </w:r>
      <w:proofErr w:type="spellEnd"/>
      <w:r w:rsidRPr="00514573">
        <w:rPr>
          <w:rFonts w:ascii="Times New Roman" w:hAnsi="Times New Roman" w:cs="Times New Roman"/>
          <w:sz w:val="24"/>
          <w:szCs w:val="24"/>
        </w:rPr>
        <w:t xml:space="preserve">, Hospital </w:t>
      </w:r>
      <w:proofErr w:type="spellStart"/>
      <w:r w:rsidRPr="00514573">
        <w:rPr>
          <w:rFonts w:ascii="Times New Roman" w:hAnsi="Times New Roman" w:cs="Times New Roman"/>
          <w:sz w:val="24"/>
          <w:szCs w:val="24"/>
        </w:rPr>
        <w:t>Universitari</w:t>
      </w:r>
      <w:proofErr w:type="spellEnd"/>
      <w:r w:rsidRPr="00514573">
        <w:rPr>
          <w:rFonts w:ascii="Times New Roman" w:hAnsi="Times New Roman" w:cs="Times New Roman"/>
          <w:sz w:val="24"/>
          <w:szCs w:val="24"/>
        </w:rPr>
        <w:t xml:space="preserve"> Mutua Terrassa, Terrassa (Barcelona), Spain</w:t>
      </w:r>
    </w:p>
    <w:p w14:paraId="4CE5EE9A" w14:textId="77777777" w:rsidR="00514573" w:rsidRPr="001A1E7C" w:rsidRDefault="00514573" w:rsidP="005145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1E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A1E7C">
        <w:rPr>
          <w:rFonts w:ascii="Times New Roman" w:hAnsi="Times New Roman" w:cs="Times New Roman"/>
          <w:sz w:val="24"/>
          <w:szCs w:val="24"/>
        </w:rPr>
        <w:t>Centro de Investigación Biomédica en Red de Enfermedades Hepáticas y Digestivas (</w:t>
      </w:r>
      <w:proofErr w:type="spellStart"/>
      <w:r w:rsidRPr="001A1E7C">
        <w:rPr>
          <w:rFonts w:ascii="Times New Roman" w:hAnsi="Times New Roman" w:cs="Times New Roman"/>
          <w:sz w:val="24"/>
          <w:szCs w:val="24"/>
        </w:rPr>
        <w:t>CIBERehd</w:t>
      </w:r>
      <w:proofErr w:type="spellEnd"/>
      <w:r w:rsidRPr="001A1E7C">
        <w:rPr>
          <w:rFonts w:ascii="Times New Roman" w:hAnsi="Times New Roman" w:cs="Times New Roman"/>
          <w:sz w:val="24"/>
          <w:szCs w:val="24"/>
        </w:rPr>
        <w:t>), Instituto de Salud Carlos III, Madrid, Spain</w:t>
      </w:r>
    </w:p>
    <w:p w14:paraId="2BFF6429" w14:textId="77777777" w:rsidR="00514573" w:rsidRPr="001A1E7C" w:rsidRDefault="00514573" w:rsidP="005145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1E7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A1E7C">
        <w:rPr>
          <w:rFonts w:ascii="Times New Roman" w:hAnsi="Times New Roman" w:cs="Times New Roman"/>
          <w:sz w:val="24"/>
          <w:szCs w:val="24"/>
        </w:rPr>
        <w:t>Servicio de Aparato Digestivo, Hospital Clínico San Carlos, Instituto de Investigación Sanitaria del Hospital Clínico San Carlos (</w:t>
      </w:r>
      <w:proofErr w:type="spellStart"/>
      <w:r w:rsidRPr="001A1E7C">
        <w:rPr>
          <w:rFonts w:ascii="Times New Roman" w:hAnsi="Times New Roman" w:cs="Times New Roman"/>
          <w:sz w:val="24"/>
          <w:szCs w:val="24"/>
        </w:rPr>
        <w:t>IdISSC</w:t>
      </w:r>
      <w:proofErr w:type="spellEnd"/>
      <w:r w:rsidRPr="001A1E7C">
        <w:rPr>
          <w:rFonts w:ascii="Times New Roman" w:hAnsi="Times New Roman" w:cs="Times New Roman"/>
          <w:sz w:val="24"/>
          <w:szCs w:val="24"/>
        </w:rPr>
        <w:t xml:space="preserve">), 28040 Madrid, Spain </w:t>
      </w:r>
    </w:p>
    <w:p w14:paraId="7FB2470B" w14:textId="77777777" w:rsidR="00514573" w:rsidRPr="001A1E7C" w:rsidRDefault="00514573" w:rsidP="005145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1E7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A1E7C">
        <w:rPr>
          <w:rFonts w:ascii="Times New Roman" w:hAnsi="Times New Roman" w:cs="Times New Roman"/>
          <w:sz w:val="24"/>
          <w:szCs w:val="24"/>
        </w:rPr>
        <w:t>Laboratorio de Investigación en Genética de enfermedades complejas, Hospital Clínico San Carlos, Instituto de Investigación Sanitaria del Hospital Clínico San Carlos (</w:t>
      </w:r>
      <w:proofErr w:type="spellStart"/>
      <w:r w:rsidRPr="001A1E7C">
        <w:rPr>
          <w:rFonts w:ascii="Times New Roman" w:hAnsi="Times New Roman" w:cs="Times New Roman"/>
          <w:sz w:val="24"/>
          <w:szCs w:val="24"/>
        </w:rPr>
        <w:t>IdISSC</w:t>
      </w:r>
      <w:proofErr w:type="spellEnd"/>
      <w:r w:rsidRPr="001A1E7C">
        <w:rPr>
          <w:rFonts w:ascii="Times New Roman" w:hAnsi="Times New Roman" w:cs="Times New Roman"/>
          <w:sz w:val="24"/>
          <w:szCs w:val="24"/>
        </w:rPr>
        <w:t>), 28040 Madrid, Spain</w:t>
      </w:r>
    </w:p>
    <w:p w14:paraId="755C5C24" w14:textId="77777777" w:rsidR="00514573" w:rsidRPr="001A1E7C" w:rsidRDefault="00514573" w:rsidP="005145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111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A1E7C">
        <w:rPr>
          <w:rFonts w:ascii="Times New Roman" w:hAnsi="Times New Roman" w:cs="Times New Roman"/>
          <w:sz w:val="24"/>
          <w:szCs w:val="24"/>
        </w:rPr>
        <w:t>Servicio de Aparato Digestivo, Hospital Universitario Fundación Jiménez Díaz, 28040 Madrid, Spain</w:t>
      </w:r>
    </w:p>
    <w:p w14:paraId="7347C7B0" w14:textId="77777777" w:rsidR="00514573" w:rsidRPr="001A1E7C" w:rsidRDefault="00514573" w:rsidP="005145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1E7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A1E7C">
        <w:rPr>
          <w:rFonts w:ascii="Times New Roman" w:hAnsi="Times New Roman" w:cs="Times New Roman"/>
          <w:sz w:val="24"/>
          <w:szCs w:val="24"/>
        </w:rPr>
        <w:t xml:space="preserve">Facultad de Medicina, Laboratorio de </w:t>
      </w:r>
      <w:proofErr w:type="spellStart"/>
      <w:r w:rsidRPr="001A1E7C">
        <w:rPr>
          <w:rFonts w:ascii="Times New Roman" w:hAnsi="Times New Roman" w:cs="Times New Roman"/>
          <w:sz w:val="24"/>
          <w:szCs w:val="24"/>
        </w:rPr>
        <w:t>Inmunomedicina</w:t>
      </w:r>
      <w:proofErr w:type="spellEnd"/>
      <w:r w:rsidRPr="001A1E7C">
        <w:rPr>
          <w:rFonts w:ascii="Times New Roman" w:hAnsi="Times New Roman" w:cs="Times New Roman"/>
          <w:sz w:val="24"/>
          <w:szCs w:val="24"/>
        </w:rPr>
        <w:t>, Departamento de Inmunología, Universidad Complutense de Madrid, 28040 Madrid, Spain</w:t>
      </w:r>
    </w:p>
    <w:p w14:paraId="3706D6D8" w14:textId="77777777" w:rsidR="00514573" w:rsidRPr="00514573" w:rsidRDefault="00514573" w:rsidP="00030F5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66EE306" w14:textId="3A905D02" w:rsidR="00030F57" w:rsidRPr="00EB349F" w:rsidRDefault="00844462" w:rsidP="00030F5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SUPPLEMENTARY M</w:t>
      </w:r>
      <w:r w:rsidR="005564A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TERIALS </w:t>
      </w:r>
    </w:p>
    <w:p w14:paraId="65A6ADF2" w14:textId="443EC8D9" w:rsidR="00030F57" w:rsidRPr="00FC7E1A" w:rsidRDefault="00F05380" w:rsidP="00030F57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M</w:t>
      </w:r>
      <w:r w:rsidR="005564AE" w:rsidRPr="005564A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aterial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</w:t>
      </w:r>
      <w:r w:rsidR="005564AE" w:rsidRPr="005564A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S</w:t>
      </w:r>
      <w:r w:rsidR="005564AE" w:rsidRPr="005564AE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1</w:t>
      </w:r>
      <w:r w:rsidR="00B738E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. </w:t>
      </w:r>
      <w:r w:rsidR="00030F57" w:rsidRPr="00FC7E1A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>Flow cytometry</w:t>
      </w:r>
      <w:r w:rsidR="00030F5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GB"/>
        </w:rPr>
        <w:t xml:space="preserve"> studies in blood</w:t>
      </w:r>
    </w:p>
    <w:p w14:paraId="466C0D15" w14:textId="1CC6329D" w:rsidR="00030F57" w:rsidRPr="00A629EF" w:rsidRDefault="00030F57" w:rsidP="00030F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A629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Samples were analysed the same day of blood extraction or </w:t>
      </w:r>
      <w:r w:rsidR="001669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shipped</w:t>
      </w:r>
      <w:r w:rsidRPr="00A629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in the same tube of collection and at room temperature from one participant hospital to the other and analysed the day after sample collection</w:t>
      </w:r>
      <w:r w:rsidRPr="00A629E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 No differences were observed in the samples analysed in parallel in consecutive days.</w:t>
      </w:r>
    </w:p>
    <w:p w14:paraId="3A3EB53F" w14:textId="21A208BC" w:rsidR="00030F57" w:rsidRPr="00A629EF" w:rsidRDefault="00030F57" w:rsidP="00030F5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</w:pPr>
      <w:r w:rsidRPr="00A629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Whole peripheral blood (350 µl) was labelled with 4.5 µl of each of the following monoclonal antibodies: FITC anti-human CD103 (clone Ber-ACT8) from Becton Dickinson (BD) Biosciences (San José, California, USA); APC/Cyanine7 anti-human CD3 (clone HIT3a), PE anti-human/mouse </w:t>
      </w:r>
      <w:r w:rsidR="00936393" w:rsidRPr="00A629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integrin β</w:t>
      </w:r>
      <w:r w:rsidRPr="00A629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7 (clone FIB504), </w:t>
      </w:r>
      <w:proofErr w:type="spellStart"/>
      <w:r w:rsidRPr="00A629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PerCP</w:t>
      </w:r>
      <w:proofErr w:type="spellEnd"/>
      <w:r w:rsidRPr="00A629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/Cy5.5 anti-human CD38 (clone HIT2), BV421 anti-human TCR (clone B1) and APC anti-human CD8 (clone SK1), all from </w:t>
      </w:r>
      <w:proofErr w:type="spellStart"/>
      <w:r w:rsidRPr="00A629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BioLegend</w:t>
      </w:r>
      <w:proofErr w:type="spellEnd"/>
      <w:r w:rsidRPr="00A629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 xml:space="preserve"> (San Diego, CA, USA). After 30 min of incubation at 4 </w:t>
      </w:r>
      <w:r w:rsidRPr="00A629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sym w:font="Symbol" w:char="F0B0"/>
      </w:r>
      <w:r w:rsidRPr="00A629E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C in the dark, erythrocytes were lysed with 3 ml of FACs Lysing BD Biosciences reagent.</w:t>
      </w:r>
    </w:p>
    <w:bookmarkEnd w:id="0"/>
    <w:p w14:paraId="3D586D4B" w14:textId="561119B1" w:rsidR="00680233" w:rsidRDefault="00680233" w:rsidP="00680233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sectPr w:rsidR="00680233" w:rsidSect="0018368B">
      <w:pgSz w:w="11906" w:h="16838"/>
      <w:pgMar w:top="1417" w:right="2125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zI3MTMxNTcyNTBQ0lEKTi0uzszPAykwqQUAZbNOZ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d9t5rauteremew9afvx2fwrrfassvr59wr&quot;&gt;PaperFACE&lt;record-ids&gt;&lt;item&gt;9&lt;/item&gt;&lt;/record-ids&gt;&lt;/item&gt;&lt;/Libraries&gt;"/>
    <w:docVar w:name="Total_Editing_Time" w:val="1"/>
  </w:docVars>
  <w:rsids>
    <w:rsidRoot w:val="006D0F27"/>
    <w:rsid w:val="00014DB1"/>
    <w:rsid w:val="0002430B"/>
    <w:rsid w:val="000269D7"/>
    <w:rsid w:val="00030D26"/>
    <w:rsid w:val="00030F57"/>
    <w:rsid w:val="000523ED"/>
    <w:rsid w:val="0007056D"/>
    <w:rsid w:val="00076061"/>
    <w:rsid w:val="0009064C"/>
    <w:rsid w:val="000B39ED"/>
    <w:rsid w:val="000B4279"/>
    <w:rsid w:val="000C4FCA"/>
    <w:rsid w:val="000D2134"/>
    <w:rsid w:val="00125D2D"/>
    <w:rsid w:val="001370A8"/>
    <w:rsid w:val="00146D3C"/>
    <w:rsid w:val="0015496B"/>
    <w:rsid w:val="00160EC8"/>
    <w:rsid w:val="00166975"/>
    <w:rsid w:val="00170308"/>
    <w:rsid w:val="00171B09"/>
    <w:rsid w:val="001743F3"/>
    <w:rsid w:val="001759CC"/>
    <w:rsid w:val="00177EE2"/>
    <w:rsid w:val="0018368B"/>
    <w:rsid w:val="00185560"/>
    <w:rsid w:val="00186B77"/>
    <w:rsid w:val="001949DA"/>
    <w:rsid w:val="001A4CAF"/>
    <w:rsid w:val="001A6B28"/>
    <w:rsid w:val="001B06A7"/>
    <w:rsid w:val="001D4497"/>
    <w:rsid w:val="001D6CC4"/>
    <w:rsid w:val="00225F7C"/>
    <w:rsid w:val="00230F93"/>
    <w:rsid w:val="00234AF3"/>
    <w:rsid w:val="00267DED"/>
    <w:rsid w:val="00275E70"/>
    <w:rsid w:val="002B525B"/>
    <w:rsid w:val="002B5D5F"/>
    <w:rsid w:val="002D4992"/>
    <w:rsid w:val="002E7679"/>
    <w:rsid w:val="00325BFC"/>
    <w:rsid w:val="003439A5"/>
    <w:rsid w:val="00350293"/>
    <w:rsid w:val="00350708"/>
    <w:rsid w:val="00357DA0"/>
    <w:rsid w:val="00361831"/>
    <w:rsid w:val="00382DC3"/>
    <w:rsid w:val="003832B1"/>
    <w:rsid w:val="003A5873"/>
    <w:rsid w:val="004418A6"/>
    <w:rsid w:val="004769C1"/>
    <w:rsid w:val="004850C3"/>
    <w:rsid w:val="0049408C"/>
    <w:rsid w:val="00496554"/>
    <w:rsid w:val="004A386A"/>
    <w:rsid w:val="004A3DCF"/>
    <w:rsid w:val="004C56B4"/>
    <w:rsid w:val="004D1BF5"/>
    <w:rsid w:val="004D1FBE"/>
    <w:rsid w:val="004D6DE4"/>
    <w:rsid w:val="004E04F8"/>
    <w:rsid w:val="004F4315"/>
    <w:rsid w:val="00503244"/>
    <w:rsid w:val="0051018F"/>
    <w:rsid w:val="0051161B"/>
    <w:rsid w:val="00514573"/>
    <w:rsid w:val="00525EB7"/>
    <w:rsid w:val="00525FB7"/>
    <w:rsid w:val="0054488D"/>
    <w:rsid w:val="00545E6C"/>
    <w:rsid w:val="005461F3"/>
    <w:rsid w:val="0055610C"/>
    <w:rsid w:val="005564AE"/>
    <w:rsid w:val="00583D46"/>
    <w:rsid w:val="005A0E2A"/>
    <w:rsid w:val="005C25CB"/>
    <w:rsid w:val="005C3C2E"/>
    <w:rsid w:val="005E1CB7"/>
    <w:rsid w:val="006337BD"/>
    <w:rsid w:val="0066122E"/>
    <w:rsid w:val="00680233"/>
    <w:rsid w:val="00681AB3"/>
    <w:rsid w:val="00696163"/>
    <w:rsid w:val="006B0368"/>
    <w:rsid w:val="006B19A0"/>
    <w:rsid w:val="006D098C"/>
    <w:rsid w:val="006D0F27"/>
    <w:rsid w:val="00711A55"/>
    <w:rsid w:val="007151BD"/>
    <w:rsid w:val="00734E78"/>
    <w:rsid w:val="00747FF6"/>
    <w:rsid w:val="007512DA"/>
    <w:rsid w:val="007659D4"/>
    <w:rsid w:val="0079654A"/>
    <w:rsid w:val="007C1073"/>
    <w:rsid w:val="007F0562"/>
    <w:rsid w:val="007F39D8"/>
    <w:rsid w:val="00830C41"/>
    <w:rsid w:val="00844462"/>
    <w:rsid w:val="008547EC"/>
    <w:rsid w:val="00854D9A"/>
    <w:rsid w:val="008A0A35"/>
    <w:rsid w:val="008B47ED"/>
    <w:rsid w:val="008C11C8"/>
    <w:rsid w:val="008E009F"/>
    <w:rsid w:val="008E3976"/>
    <w:rsid w:val="008E6238"/>
    <w:rsid w:val="00924D1D"/>
    <w:rsid w:val="00936393"/>
    <w:rsid w:val="00940ABD"/>
    <w:rsid w:val="00953813"/>
    <w:rsid w:val="00954486"/>
    <w:rsid w:val="009804F2"/>
    <w:rsid w:val="009A22F2"/>
    <w:rsid w:val="009B56FE"/>
    <w:rsid w:val="009B6D5A"/>
    <w:rsid w:val="009B78F4"/>
    <w:rsid w:val="009C109C"/>
    <w:rsid w:val="009D2104"/>
    <w:rsid w:val="009E1741"/>
    <w:rsid w:val="009E2B6C"/>
    <w:rsid w:val="009F7F1C"/>
    <w:rsid w:val="00A03D0A"/>
    <w:rsid w:val="00A21624"/>
    <w:rsid w:val="00A52FB3"/>
    <w:rsid w:val="00A573FE"/>
    <w:rsid w:val="00A629EF"/>
    <w:rsid w:val="00A6465A"/>
    <w:rsid w:val="00A75014"/>
    <w:rsid w:val="00A9574A"/>
    <w:rsid w:val="00A97FCB"/>
    <w:rsid w:val="00AA22D5"/>
    <w:rsid w:val="00AA3B22"/>
    <w:rsid w:val="00AE090E"/>
    <w:rsid w:val="00AE39DD"/>
    <w:rsid w:val="00AF1507"/>
    <w:rsid w:val="00AF468B"/>
    <w:rsid w:val="00AF54D2"/>
    <w:rsid w:val="00B0233F"/>
    <w:rsid w:val="00B05E5F"/>
    <w:rsid w:val="00B46705"/>
    <w:rsid w:val="00B60BB8"/>
    <w:rsid w:val="00B634F2"/>
    <w:rsid w:val="00B71D7C"/>
    <w:rsid w:val="00B738EB"/>
    <w:rsid w:val="00B8058D"/>
    <w:rsid w:val="00BB1375"/>
    <w:rsid w:val="00BD5AB9"/>
    <w:rsid w:val="00BD7DDD"/>
    <w:rsid w:val="00BE2495"/>
    <w:rsid w:val="00BE42F6"/>
    <w:rsid w:val="00BE4E76"/>
    <w:rsid w:val="00C04F30"/>
    <w:rsid w:val="00C07F3E"/>
    <w:rsid w:val="00C258BB"/>
    <w:rsid w:val="00C34565"/>
    <w:rsid w:val="00C81657"/>
    <w:rsid w:val="00C85706"/>
    <w:rsid w:val="00C90815"/>
    <w:rsid w:val="00C90F8C"/>
    <w:rsid w:val="00CF73FC"/>
    <w:rsid w:val="00D16A43"/>
    <w:rsid w:val="00D27160"/>
    <w:rsid w:val="00D55F1B"/>
    <w:rsid w:val="00D9266D"/>
    <w:rsid w:val="00D939F6"/>
    <w:rsid w:val="00DA2640"/>
    <w:rsid w:val="00DE4A99"/>
    <w:rsid w:val="00DE56B6"/>
    <w:rsid w:val="00DF174C"/>
    <w:rsid w:val="00E16FF7"/>
    <w:rsid w:val="00E174B2"/>
    <w:rsid w:val="00E33278"/>
    <w:rsid w:val="00E37AF5"/>
    <w:rsid w:val="00E53DF1"/>
    <w:rsid w:val="00EB395F"/>
    <w:rsid w:val="00EE1D97"/>
    <w:rsid w:val="00EE59C7"/>
    <w:rsid w:val="00EF5590"/>
    <w:rsid w:val="00F05380"/>
    <w:rsid w:val="00F30D35"/>
    <w:rsid w:val="00F55CC7"/>
    <w:rsid w:val="00F57C15"/>
    <w:rsid w:val="00F846FB"/>
    <w:rsid w:val="00FA4AA0"/>
    <w:rsid w:val="00FB1C55"/>
    <w:rsid w:val="00FC10F9"/>
    <w:rsid w:val="00FC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81473"/>
  <w14:defaultImageDpi w14:val="330"/>
  <w15:chartTrackingRefBased/>
  <w15:docId w15:val="{8784BB16-9644-4769-9518-297BD3DEE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0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0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0F5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F5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5C3C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C3C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C3C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C3C2E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FC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61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91E05-FAF9-45DD-8DC0-CE1E5CD69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960</Characters>
  <Application>Microsoft Office Word</Application>
  <DocSecurity>0</DocSecurity>
  <Lines>40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ñez Pardo de vera.María concepción</dc:creator>
  <cp:keywords/>
  <dc:description/>
  <cp:lastModifiedBy>LAMIRA</cp:lastModifiedBy>
  <cp:revision>4</cp:revision>
  <cp:lastPrinted>2021-07-22T15:27:00Z</cp:lastPrinted>
  <dcterms:created xsi:type="dcterms:W3CDTF">2021-08-26T11:21:00Z</dcterms:created>
  <dcterms:modified xsi:type="dcterms:W3CDTF">2021-09-04T23:49:00Z</dcterms:modified>
</cp:coreProperties>
</file>